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AEF1F" w14:textId="77777777" w:rsidR="004A5887" w:rsidRPr="00332FA2" w:rsidRDefault="004A5887" w:rsidP="004A5887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</w:rPr>
        <w:t xml:space="preserve">Table S1. </w:t>
      </w:r>
      <w:bookmarkStart w:id="0" w:name="OLE_LINK84"/>
      <w:bookmarkStart w:id="1" w:name="OLE_LINK85"/>
      <w:bookmarkStart w:id="2" w:name="_Hlk508744089"/>
      <w:r w:rsidRPr="00332FA2">
        <w:rPr>
          <w:rFonts w:ascii="Times New Roman" w:hAnsi="Times New Roman" w:cs="Times New Roman"/>
          <w:sz w:val="22"/>
        </w:rPr>
        <w:t xml:space="preserve">Compositions of the starter diet </w:t>
      </w:r>
      <w:bookmarkEnd w:id="0"/>
      <w:bookmarkEnd w:id="1"/>
      <w:r w:rsidRPr="00332FA2">
        <w:rPr>
          <w:rFonts w:ascii="Times New Roman" w:hAnsi="Times New Roman" w:cs="Times New Roman"/>
          <w:sz w:val="22"/>
        </w:rPr>
        <w:t>(DM basis)</w:t>
      </w:r>
      <w:bookmarkEnd w:id="2"/>
      <w:r w:rsidRPr="00332FA2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764"/>
        <w:gridCol w:w="2542"/>
      </w:tblGrid>
      <w:tr w:rsidR="004A5887" w:rsidRPr="00332FA2" w14:paraId="41BDF1B5" w14:textId="77777777" w:rsidTr="00876FB3">
        <w:trPr>
          <w:trHeight w:val="288"/>
          <w:jc w:val="center"/>
        </w:trPr>
        <w:tc>
          <w:tcPr>
            <w:tcW w:w="347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746D3A" w14:textId="77777777" w:rsidR="004A5887" w:rsidRPr="00332FA2" w:rsidRDefault="004A5887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53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8F124D" w14:textId="3F6106C1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rter </w:t>
            </w:r>
            <w:r w:rsidR="003C1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bookmarkStart w:id="3" w:name="_GoBack"/>
            <w:bookmarkEnd w:id="3"/>
            <w:r w:rsidR="003C1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d</w:t>
            </w:r>
          </w:p>
        </w:tc>
      </w:tr>
      <w:tr w:rsidR="004A5887" w:rsidRPr="00332FA2" w14:paraId="11045781" w14:textId="77777777" w:rsidTr="00876FB3">
        <w:trPr>
          <w:trHeight w:val="312"/>
          <w:jc w:val="center"/>
        </w:trPr>
        <w:tc>
          <w:tcPr>
            <w:tcW w:w="500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E8F83" w14:textId="77777777" w:rsidR="004A5887" w:rsidRPr="00332FA2" w:rsidRDefault="004A5887" w:rsidP="00876F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gredient composition </w:t>
            </w:r>
            <w:r w:rsidRPr="00332FA2">
              <w:rPr>
                <w:rFonts w:ascii="Times New Roman" w:hAnsi="Times New Roman" w:cs="Times New Roman"/>
                <w:sz w:val="22"/>
              </w:rPr>
              <w:t>(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 DM</w:t>
            </w:r>
            <w:r w:rsidRPr="00332FA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A5887" w:rsidRPr="00332FA2" w14:paraId="5CFB75C7" w14:textId="77777777" w:rsidTr="00876FB3">
        <w:trPr>
          <w:trHeight w:val="27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DAB34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sava starch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DE4B3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</w:t>
            </w:r>
          </w:p>
        </w:tc>
      </w:tr>
      <w:tr w:rsidR="004A5887" w:rsidRPr="00332FA2" w14:paraId="5A9FD1ED" w14:textId="77777777" w:rsidTr="00876FB3">
        <w:trPr>
          <w:trHeight w:val="27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22976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ybean meal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D695C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</w:t>
            </w:r>
          </w:p>
        </w:tc>
      </w:tr>
      <w:tr w:rsidR="004A5887" w:rsidRPr="00332FA2" w14:paraId="4C6DE711" w14:textId="77777777" w:rsidTr="00876FB3">
        <w:trPr>
          <w:trHeight w:val="27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55354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n gluten meal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A9C60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</w:t>
            </w:r>
          </w:p>
        </w:tc>
      </w:tr>
      <w:tr w:rsidR="004A5887" w:rsidRPr="00332FA2" w14:paraId="4C67DAB7" w14:textId="77777777" w:rsidTr="00876FB3">
        <w:trPr>
          <w:trHeight w:val="27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64900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ybean oil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B45F7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4A5887" w:rsidRPr="00332FA2" w14:paraId="16EDEEB9" w14:textId="77777777" w:rsidTr="00876FB3">
        <w:trPr>
          <w:trHeight w:val="27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E6AFB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estone meal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B0A7B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4A5887" w:rsidRPr="00332FA2" w14:paraId="752F0B92" w14:textId="77777777" w:rsidTr="00876FB3">
        <w:trPr>
          <w:trHeight w:val="324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BE11C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HPO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7C7F7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</w:tr>
      <w:tr w:rsidR="004A5887" w:rsidRPr="00332FA2" w14:paraId="43C6B7DA" w14:textId="77777777" w:rsidTr="00876FB3">
        <w:trPr>
          <w:trHeight w:val="27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BCCC3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l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B1DE6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4A5887" w:rsidRPr="00332FA2" w14:paraId="5080FA19" w14:textId="77777777" w:rsidTr="00876FB3">
        <w:trPr>
          <w:trHeight w:val="33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801FC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mix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0E795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</w:p>
        </w:tc>
      </w:tr>
      <w:tr w:rsidR="004A5887" w:rsidRPr="00332FA2" w14:paraId="29CB64FB" w14:textId="77777777" w:rsidTr="00876FB3">
        <w:trPr>
          <w:trHeight w:val="27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7690B" w14:textId="77777777" w:rsidR="004A5887" w:rsidRPr="00332FA2" w:rsidRDefault="004A5887" w:rsidP="00876F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trient composition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5D4A3" w14:textId="77777777" w:rsidR="004A5887" w:rsidRPr="00332FA2" w:rsidRDefault="004A5887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5887" w:rsidRPr="00332FA2" w14:paraId="7377091A" w14:textId="77777777" w:rsidTr="00876FB3">
        <w:trPr>
          <w:trHeight w:val="27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DBD02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 </w:t>
            </w:r>
            <w:r w:rsidRPr="00332FA2">
              <w:rPr>
                <w:rFonts w:ascii="Times New Roman" w:hAnsi="Times New Roman" w:cs="Times New Roman"/>
                <w:sz w:val="22"/>
              </w:rPr>
              <w:t>(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332FA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8EF0A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37</w:t>
            </w:r>
          </w:p>
        </w:tc>
      </w:tr>
      <w:tr w:rsidR="004A5887" w:rsidRPr="00332FA2" w14:paraId="714C81FF" w14:textId="77777777" w:rsidTr="00876FB3">
        <w:trPr>
          <w:trHeight w:val="33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52CAC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energy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332FA2">
              <w:rPr>
                <w:rFonts w:ascii="Times New Roman" w:hAnsi="Times New Roman" w:cs="Times New Roman"/>
                <w:sz w:val="22"/>
              </w:rPr>
              <w:t>(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J/kg DM</w:t>
            </w:r>
            <w:r w:rsidRPr="00332FA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F90A3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1</w:t>
            </w:r>
          </w:p>
        </w:tc>
      </w:tr>
      <w:tr w:rsidR="004A5887" w:rsidRPr="00332FA2" w14:paraId="6C77F5C4" w14:textId="77777777" w:rsidTr="00876FB3">
        <w:trPr>
          <w:trHeight w:val="33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40A1A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protein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3 </w:t>
            </w:r>
            <w:r w:rsidRPr="00332FA2">
              <w:rPr>
                <w:rFonts w:ascii="Times New Roman" w:hAnsi="Times New Roman" w:cs="Times New Roman"/>
                <w:sz w:val="22"/>
              </w:rPr>
              <w:t>(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 DM</w:t>
            </w:r>
            <w:r w:rsidRPr="00332FA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441AA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0</w:t>
            </w:r>
          </w:p>
        </w:tc>
      </w:tr>
      <w:tr w:rsidR="004A5887" w:rsidRPr="00332FA2" w14:paraId="062BF474" w14:textId="77777777" w:rsidTr="00876FB3">
        <w:trPr>
          <w:trHeight w:val="33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C4654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fat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332FA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32FA2">
              <w:rPr>
                <w:rFonts w:ascii="Times New Roman" w:hAnsi="Times New Roman" w:cs="Times New Roman"/>
                <w:sz w:val="22"/>
              </w:rPr>
              <w:t>(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 DM</w:t>
            </w:r>
            <w:r w:rsidRPr="00332FA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2F489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</w:t>
            </w:r>
          </w:p>
        </w:tc>
      </w:tr>
      <w:tr w:rsidR="004A5887" w:rsidRPr="00332FA2" w14:paraId="55BB7936" w14:textId="77777777" w:rsidTr="00876FB3">
        <w:trPr>
          <w:trHeight w:val="33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DC0F5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fiber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332FA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32FA2">
              <w:rPr>
                <w:rFonts w:ascii="Times New Roman" w:hAnsi="Times New Roman" w:cs="Times New Roman"/>
                <w:sz w:val="22"/>
              </w:rPr>
              <w:t>(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 DM</w:t>
            </w:r>
            <w:r w:rsidRPr="00332FA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06765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</w:t>
            </w:r>
          </w:p>
        </w:tc>
      </w:tr>
      <w:tr w:rsidR="004A5887" w:rsidRPr="00332FA2" w14:paraId="2B2A711C" w14:textId="77777777" w:rsidTr="00876FB3">
        <w:trPr>
          <w:trHeight w:val="336"/>
          <w:jc w:val="center"/>
        </w:trPr>
        <w:tc>
          <w:tcPr>
            <w:tcW w:w="3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5FF8F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ash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332FA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32FA2">
              <w:rPr>
                <w:rFonts w:ascii="Times New Roman" w:hAnsi="Times New Roman" w:cs="Times New Roman"/>
                <w:sz w:val="22"/>
              </w:rPr>
              <w:t>(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 DM</w:t>
            </w:r>
            <w:r w:rsidRPr="00332FA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9DCDB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</w:t>
            </w:r>
          </w:p>
        </w:tc>
      </w:tr>
      <w:tr w:rsidR="004A5887" w:rsidRPr="00332FA2" w14:paraId="7007C8FA" w14:textId="77777777" w:rsidTr="00876FB3">
        <w:trPr>
          <w:trHeight w:val="288"/>
          <w:jc w:val="center"/>
        </w:trPr>
        <w:tc>
          <w:tcPr>
            <w:tcW w:w="3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4217D1" w14:textId="77777777" w:rsidR="004A5887" w:rsidRPr="00332FA2" w:rsidRDefault="004A5887" w:rsidP="00876FB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starch </w:t>
            </w:r>
            <w:r w:rsidRPr="00332FA2">
              <w:rPr>
                <w:rFonts w:ascii="Times New Roman" w:hAnsi="Times New Roman" w:cs="Times New Roman"/>
                <w:sz w:val="22"/>
              </w:rPr>
              <w:t>(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 DM</w:t>
            </w:r>
            <w:r w:rsidRPr="00332FA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985BD6" w14:textId="77777777" w:rsidR="004A5887" w:rsidRPr="00332FA2" w:rsidRDefault="004A5887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36</w:t>
            </w:r>
          </w:p>
        </w:tc>
      </w:tr>
    </w:tbl>
    <w:p w14:paraId="75B60D6A" w14:textId="77777777" w:rsidR="004A5887" w:rsidRPr="00332FA2" w:rsidRDefault="004A5887" w:rsidP="004A5887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  <w:vertAlign w:val="superscript"/>
        </w:rPr>
        <w:t>1</w:t>
      </w:r>
      <w:r w:rsidRPr="00332FA2">
        <w:rPr>
          <w:rFonts w:ascii="Times New Roman" w:hAnsi="Times New Roman" w:cs="Times New Roman"/>
          <w:sz w:val="22"/>
        </w:rPr>
        <w:t xml:space="preserve">Contained 16% calcium carbonate, 102 g/kg of Zn, 47 g/kg of Mn, 26 g/kg of Cu, 1,140 mg/kg of I, 500 mg/kg of Se, 340 mg/kg of Co, 17,167,380 IU/kg of vitamin A, 858,370 IU/kg of vitamin D, and 23,605 IU/kg of vitamin E; </w:t>
      </w:r>
    </w:p>
    <w:p w14:paraId="642D84C8" w14:textId="77777777" w:rsidR="004A5887" w:rsidRPr="00332FA2" w:rsidRDefault="004A5887" w:rsidP="004A5887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  <w:vertAlign w:val="superscript"/>
        </w:rPr>
        <w:t>2</w:t>
      </w:r>
      <w:r w:rsidRPr="00332FA2">
        <w:rPr>
          <w:rFonts w:ascii="Times New Roman" w:hAnsi="Times New Roman" w:cs="Times New Roman"/>
          <w:sz w:val="22"/>
        </w:rPr>
        <w:t xml:space="preserve">Values were calculated based on the database of NRC (2007); </w:t>
      </w:r>
    </w:p>
    <w:p w14:paraId="414BCE70" w14:textId="77777777" w:rsidR="004A5887" w:rsidRPr="00332FA2" w:rsidRDefault="004A5887" w:rsidP="004A5887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  <w:vertAlign w:val="superscript"/>
        </w:rPr>
        <w:t>3</w:t>
      </w:r>
      <w:r w:rsidRPr="00332FA2">
        <w:rPr>
          <w:rFonts w:ascii="Times New Roman" w:hAnsi="Times New Roman" w:cs="Times New Roman"/>
          <w:sz w:val="22"/>
        </w:rPr>
        <w:t>Values actually measure.</w:t>
      </w:r>
    </w:p>
    <w:p w14:paraId="182A3DFB" w14:textId="77777777" w:rsidR="00C20544" w:rsidRDefault="00C20544"/>
    <w:sectPr w:rsidR="00C20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2861F" w14:textId="77777777" w:rsidR="008A28C7" w:rsidRDefault="008A28C7" w:rsidP="004A5887">
      <w:r>
        <w:separator/>
      </w:r>
    </w:p>
  </w:endnote>
  <w:endnote w:type="continuationSeparator" w:id="0">
    <w:p w14:paraId="0546FD71" w14:textId="77777777" w:rsidR="008A28C7" w:rsidRDefault="008A28C7" w:rsidP="004A5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FDE02D" w14:textId="77777777" w:rsidR="008A28C7" w:rsidRDefault="008A28C7" w:rsidP="004A5887">
      <w:r>
        <w:separator/>
      </w:r>
    </w:p>
  </w:footnote>
  <w:footnote w:type="continuationSeparator" w:id="0">
    <w:p w14:paraId="1413B035" w14:textId="77777777" w:rsidR="008A28C7" w:rsidRDefault="008A28C7" w:rsidP="004A5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16E"/>
    <w:rsid w:val="003C133E"/>
    <w:rsid w:val="004A5887"/>
    <w:rsid w:val="008A28C7"/>
    <w:rsid w:val="0098216E"/>
    <w:rsid w:val="00C20544"/>
    <w:rsid w:val="00F1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BF99B"/>
  <w15:chartTrackingRefBased/>
  <w15:docId w15:val="{23A21272-8894-4E8C-96F6-E8D20469C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58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8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8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微软用户</cp:lastModifiedBy>
  <cp:revision>3</cp:revision>
  <dcterms:created xsi:type="dcterms:W3CDTF">2019-01-04T09:00:00Z</dcterms:created>
  <dcterms:modified xsi:type="dcterms:W3CDTF">2019-01-04T14:50:00Z</dcterms:modified>
</cp:coreProperties>
</file>